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A703F6" w14:textId="77777777" w:rsidR="00262D01" w:rsidRPr="001549D3" w:rsidRDefault="00262D01" w:rsidP="00262D01">
      <w:pPr>
        <w:pStyle w:val="SupplementaryMaterial"/>
        <w:rPr>
          <w:b w:val="0"/>
        </w:rPr>
      </w:pPr>
      <w:r w:rsidRPr="001549D3">
        <w:t>Supplementary Material</w:t>
      </w:r>
    </w:p>
    <w:p w14:paraId="19791A30" w14:textId="77777777" w:rsidR="00262D01" w:rsidRPr="00376CC5" w:rsidRDefault="00262D01" w:rsidP="00262D01">
      <w:pPr>
        <w:pStyle w:val="Title"/>
      </w:pPr>
      <w:r>
        <w:t xml:space="preserve">Development and Initial Validation of a Scale to Measure </w:t>
      </w:r>
      <w:r>
        <w:br/>
        <w:t>Cognitive Demands of Flexible Work</w:t>
      </w:r>
    </w:p>
    <w:p w14:paraId="1880B814" w14:textId="77777777" w:rsidR="00262D01" w:rsidRPr="00376CC5" w:rsidRDefault="00262D01" w:rsidP="00262D01">
      <w:pPr>
        <w:pStyle w:val="AuthorList"/>
      </w:pPr>
      <w:r>
        <w:t>Roman Prem</w:t>
      </w:r>
      <w:r w:rsidRPr="00CF3A28">
        <w:rPr>
          <w:vertAlign w:val="superscript"/>
        </w:rPr>
        <w:t>†</w:t>
      </w:r>
      <w:r>
        <w:rPr>
          <w:vertAlign w:val="superscript"/>
        </w:rPr>
        <w:t>*</w:t>
      </w:r>
      <w:r w:rsidRPr="00376CC5">
        <w:t xml:space="preserve">, </w:t>
      </w:r>
      <w:r>
        <w:t xml:space="preserve">Bettina </w:t>
      </w:r>
      <w:proofErr w:type="spellStart"/>
      <w:r>
        <w:t>Kubicek</w:t>
      </w:r>
      <w:proofErr w:type="spellEnd"/>
      <w:r w:rsidRPr="00CF3A28">
        <w:rPr>
          <w:vertAlign w:val="superscript"/>
        </w:rPr>
        <w:t>†</w:t>
      </w:r>
      <w:r w:rsidRPr="00376CC5">
        <w:t xml:space="preserve">, </w:t>
      </w:r>
      <w:r>
        <w:t>Lars Uhlig</w:t>
      </w:r>
      <w:r w:rsidRPr="00376CC5">
        <w:t xml:space="preserve">, </w:t>
      </w:r>
      <w:r>
        <w:t>Vera Baumgartner</w:t>
      </w:r>
      <w:r w:rsidRPr="00376CC5">
        <w:t xml:space="preserve">, </w:t>
      </w:r>
      <w:r>
        <w:t xml:space="preserve">Christian </w:t>
      </w:r>
      <w:proofErr w:type="spellStart"/>
      <w:r>
        <w:t>Korunka</w:t>
      </w:r>
      <w:proofErr w:type="spellEnd"/>
    </w:p>
    <w:p w14:paraId="6457BF00" w14:textId="77777777" w:rsidR="00262D01" w:rsidRPr="00376CC5" w:rsidRDefault="00262D01" w:rsidP="00262D01">
      <w:pPr>
        <w:spacing w:before="240" w:after="0"/>
        <w:rPr>
          <w:rFonts w:cs="Times New Roman"/>
          <w:b/>
          <w:szCs w:val="24"/>
        </w:rPr>
      </w:pPr>
      <w:r w:rsidRPr="00CF3A28">
        <w:rPr>
          <w:vertAlign w:val="superscript"/>
        </w:rPr>
        <w:t>†</w:t>
      </w:r>
      <w:r>
        <w:rPr>
          <w:rFonts w:cs="Times New Roman"/>
          <w:szCs w:val="24"/>
        </w:rPr>
        <w:t>These authors have contributed equally to this work and share first authorship</w:t>
      </w:r>
    </w:p>
    <w:p w14:paraId="1D22A5B8" w14:textId="4D22CEBD" w:rsidR="00262D01" w:rsidRDefault="00262D01" w:rsidP="00262D01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</w:rPr>
        <w:t>Dr. Roman Prem</w:t>
      </w:r>
      <w:r w:rsidRPr="00994A3D">
        <w:rPr>
          <w:rFonts w:cs="Times New Roman"/>
        </w:rPr>
        <w:t xml:space="preserve">: </w:t>
      </w:r>
      <w:r>
        <w:rPr>
          <w:rFonts w:cs="Times New Roman"/>
        </w:rPr>
        <w:t>roman.prem</w:t>
      </w:r>
      <w:r w:rsidRPr="00994A3D">
        <w:rPr>
          <w:rFonts w:cs="Times New Roman"/>
        </w:rPr>
        <w:t>@uni</w:t>
      </w:r>
      <w:r w:rsidR="00AF2063">
        <w:rPr>
          <w:rFonts w:cs="Times New Roman"/>
        </w:rPr>
        <w:t>-graz</w:t>
      </w:r>
      <w:r>
        <w:rPr>
          <w:rFonts w:cs="Times New Roman"/>
        </w:rPr>
        <w:t>.at</w:t>
      </w:r>
    </w:p>
    <w:p w14:paraId="553C3E23" w14:textId="77777777" w:rsidR="00262D01" w:rsidRPr="00994A3D" w:rsidRDefault="00262D01" w:rsidP="00262D01">
      <w:pPr>
        <w:spacing w:before="240" w:after="0"/>
        <w:rPr>
          <w:rFonts w:cs="Times New Roman"/>
        </w:rPr>
      </w:pPr>
    </w:p>
    <w:p w14:paraId="0328AAB2" w14:textId="77777777" w:rsidR="00262D01" w:rsidRPr="00994A3D" w:rsidRDefault="00262D01" w:rsidP="00262D01">
      <w:pPr>
        <w:pStyle w:val="Heading1"/>
        <w:numPr>
          <w:ilvl w:val="0"/>
          <w:numId w:val="14"/>
        </w:numPr>
      </w:pPr>
      <w:r w:rsidRPr="00994A3D">
        <w:t>Supplementary Table</w:t>
      </w:r>
    </w:p>
    <w:p w14:paraId="390C0523" w14:textId="77777777" w:rsidR="00262D01" w:rsidRDefault="00262D01" w:rsidP="00262D01">
      <w:r w:rsidRPr="005871F1">
        <w:t>The table on the following page show</w:t>
      </w:r>
      <w:r w:rsidR="005871F1" w:rsidRPr="005871F1">
        <w:t>s</w:t>
      </w:r>
      <w:r w:rsidRPr="005871F1">
        <w:t xml:space="preserve"> </w:t>
      </w:r>
      <w:r w:rsidR="005871F1">
        <w:t xml:space="preserve">the four-factor solution </w:t>
      </w:r>
      <w:r w:rsidRPr="005871F1">
        <w:t xml:space="preserve">from </w:t>
      </w:r>
      <w:r w:rsidR="005871F1" w:rsidRPr="005871F1">
        <w:t>the exploratory factor analysis conducted with the initial item pool of 24 items.</w:t>
      </w:r>
    </w:p>
    <w:p w14:paraId="0C9F3366" w14:textId="77777777" w:rsidR="00747105" w:rsidRDefault="00747105">
      <w:pPr>
        <w:spacing w:before="0" w:after="200" w:line="276" w:lineRule="auto"/>
        <w:rPr>
          <w:rFonts w:eastAsia="Meiryo" w:cs="Times New Roman"/>
          <w:b/>
          <w:bCs/>
          <w:iCs/>
          <w:szCs w:val="24"/>
          <w:lang w:eastAsia="de-DE"/>
        </w:rPr>
      </w:pPr>
      <w:r>
        <w:rPr>
          <w:rFonts w:eastAsia="Meiryo" w:cs="Times New Roman"/>
          <w:b/>
          <w:bCs/>
          <w:iCs/>
          <w:szCs w:val="24"/>
          <w:lang w:eastAsia="de-DE"/>
        </w:rPr>
        <w:br w:type="page"/>
      </w:r>
    </w:p>
    <w:p w14:paraId="1D2DD1F4" w14:textId="60C424E1" w:rsidR="00747105" w:rsidRPr="005E47AA" w:rsidRDefault="00747105" w:rsidP="00747105">
      <w:pPr>
        <w:keepNext/>
        <w:keepLines/>
        <w:spacing w:before="0" w:after="0" w:line="480" w:lineRule="auto"/>
        <w:contextualSpacing/>
        <w:outlineLvl w:val="1"/>
        <w:rPr>
          <w:rFonts w:eastAsia="Meiryo" w:cs="Times New Roman"/>
          <w:szCs w:val="24"/>
          <w:lang w:eastAsia="de-DE"/>
        </w:rPr>
      </w:pPr>
      <w:r>
        <w:rPr>
          <w:rFonts w:eastAsia="Meiryo" w:cs="Times New Roman"/>
          <w:b/>
          <w:bCs/>
          <w:iCs/>
          <w:szCs w:val="24"/>
          <w:lang w:eastAsia="de-DE"/>
        </w:rPr>
        <w:lastRenderedPageBreak/>
        <w:t>T</w:t>
      </w:r>
      <w:r w:rsidRPr="005E47AA">
        <w:rPr>
          <w:rFonts w:eastAsia="Meiryo" w:cs="Times New Roman"/>
          <w:b/>
          <w:bCs/>
          <w:iCs/>
          <w:szCs w:val="24"/>
          <w:lang w:eastAsia="de-DE"/>
        </w:rPr>
        <w:t xml:space="preserve">able </w:t>
      </w:r>
      <w:r>
        <w:rPr>
          <w:rFonts w:eastAsia="Meiryo" w:cs="Times New Roman"/>
          <w:b/>
          <w:bCs/>
          <w:iCs/>
          <w:szCs w:val="24"/>
          <w:lang w:eastAsia="de-DE"/>
        </w:rPr>
        <w:t xml:space="preserve">S1. </w:t>
      </w:r>
      <w:r w:rsidR="001A0E5F" w:rsidRPr="005E47AA">
        <w:rPr>
          <w:rFonts w:eastAsia="Meiryo" w:cs="Times New Roman"/>
          <w:i/>
          <w:iCs/>
          <w:szCs w:val="24"/>
          <w:lang w:eastAsia="de-DE"/>
        </w:rPr>
        <w:t>Item</w:t>
      </w:r>
      <w:r w:rsidR="001A0E5F">
        <w:rPr>
          <w:rFonts w:eastAsia="Meiryo" w:cs="Times New Roman"/>
          <w:i/>
          <w:iCs/>
          <w:szCs w:val="24"/>
          <w:lang w:eastAsia="de-DE"/>
        </w:rPr>
        <w:t xml:space="preserve"> wording</w:t>
      </w:r>
      <w:r w:rsidR="0000436D">
        <w:rPr>
          <w:rFonts w:eastAsia="Meiryo" w:cs="Times New Roman"/>
          <w:i/>
          <w:iCs/>
          <w:szCs w:val="24"/>
          <w:lang w:eastAsia="de-DE"/>
        </w:rPr>
        <w:t xml:space="preserve"> in German</w:t>
      </w:r>
      <w:r w:rsidR="001A0E5F" w:rsidRPr="005E47AA">
        <w:rPr>
          <w:rFonts w:eastAsia="Meiryo" w:cs="Times New Roman"/>
          <w:i/>
          <w:iCs/>
          <w:szCs w:val="24"/>
          <w:lang w:eastAsia="de-DE"/>
        </w:rPr>
        <w:t>, means and standard deviations, and standardized factor loading</w:t>
      </w:r>
      <w:r w:rsidR="001A0E5F">
        <w:rPr>
          <w:rFonts w:eastAsia="Meiryo" w:cs="Times New Roman"/>
          <w:i/>
          <w:iCs/>
          <w:szCs w:val="24"/>
          <w:lang w:eastAsia="de-DE"/>
        </w:rPr>
        <w:t>s</w:t>
      </w:r>
      <w:r w:rsidR="001A0E5F" w:rsidRPr="005E47AA">
        <w:rPr>
          <w:rFonts w:eastAsia="Meiryo" w:cs="Times New Roman"/>
          <w:i/>
          <w:iCs/>
          <w:szCs w:val="24"/>
          <w:lang w:eastAsia="de-DE"/>
        </w:rPr>
        <w:t xml:space="preserve"> </w:t>
      </w:r>
      <w:r w:rsidR="001A0E5F">
        <w:rPr>
          <w:rFonts w:eastAsia="Meiryo" w:cs="Times New Roman"/>
          <w:i/>
          <w:iCs/>
          <w:szCs w:val="24"/>
          <w:lang w:eastAsia="de-DE"/>
        </w:rPr>
        <w:t>from exploratory factor analysis with four non-orthogonal factors</w:t>
      </w:r>
      <w:r w:rsidR="0000436D">
        <w:rPr>
          <w:rFonts w:eastAsia="Meiryo" w:cs="Times New Roman"/>
          <w:i/>
          <w:iCs/>
          <w:szCs w:val="24"/>
          <w:lang w:eastAsia="de-DE"/>
        </w:rPr>
        <w:t xml:space="preserve"> on the initial item pool</w:t>
      </w:r>
      <w:r w:rsidRPr="005E47AA">
        <w:rPr>
          <w:rFonts w:eastAsia="Meiryo" w:cs="Times New Roman"/>
          <w:i/>
          <w:iCs/>
          <w:szCs w:val="24"/>
          <w:lang w:eastAsia="de-DE"/>
        </w:rPr>
        <w:t>.</w:t>
      </w:r>
    </w:p>
    <w:tbl>
      <w:tblPr>
        <w:tblStyle w:val="TableGrid"/>
        <w:tblW w:w="102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806"/>
        <w:gridCol w:w="806"/>
        <w:gridCol w:w="806"/>
        <w:gridCol w:w="806"/>
        <w:gridCol w:w="806"/>
        <w:gridCol w:w="806"/>
      </w:tblGrid>
      <w:tr w:rsidR="001A0E5F" w:rsidRPr="001A0E5F" w14:paraId="5549E1A5" w14:textId="77777777" w:rsidTr="00A5128F">
        <w:trPr>
          <w:trHeight w:val="397"/>
        </w:trPr>
        <w:tc>
          <w:tcPr>
            <w:tcW w:w="5387" w:type="dxa"/>
            <w:tcBorders>
              <w:top w:val="single" w:sz="4" w:space="0" w:color="auto"/>
            </w:tcBorders>
            <w:vAlign w:val="center"/>
          </w:tcPr>
          <w:p w14:paraId="6580A4AB" w14:textId="4829230C" w:rsidR="001A0E5F" w:rsidRPr="001A0E5F" w:rsidRDefault="001A0E5F" w:rsidP="000C71FE">
            <w:pPr>
              <w:spacing w:before="60" w:after="60"/>
              <w:rPr>
                <w:rFonts w:cs="Times New Roman"/>
                <w:szCs w:val="24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14:paraId="133A312E" w14:textId="6DAAAFDA" w:rsidR="001A0E5F" w:rsidRPr="001A0E5F" w:rsidRDefault="001A0E5F" w:rsidP="000C71FE">
            <w:pPr>
              <w:spacing w:before="60" w:after="60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14:paraId="3A7D6B42" w14:textId="0E6256DA" w:rsidR="001A0E5F" w:rsidRPr="001A0E5F" w:rsidRDefault="001A0E5F" w:rsidP="000C71FE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2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41F84" w14:textId="7DC9A3AE" w:rsidR="001A0E5F" w:rsidRPr="001A0E5F" w:rsidRDefault="001A0E5F" w:rsidP="000C71FE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actor</w:t>
            </w:r>
          </w:p>
        </w:tc>
      </w:tr>
      <w:tr w:rsidR="000B1426" w:rsidRPr="001A0E5F" w14:paraId="687EE9A2" w14:textId="77777777" w:rsidTr="001A0E5F">
        <w:trPr>
          <w:trHeight w:val="397"/>
        </w:trPr>
        <w:tc>
          <w:tcPr>
            <w:tcW w:w="5387" w:type="dxa"/>
            <w:tcBorders>
              <w:bottom w:val="single" w:sz="4" w:space="0" w:color="auto"/>
            </w:tcBorders>
            <w:vAlign w:val="center"/>
          </w:tcPr>
          <w:p w14:paraId="08F91F15" w14:textId="0177DD45" w:rsidR="000B1426" w:rsidRPr="001A0E5F" w:rsidRDefault="000B1426" w:rsidP="001A0E5F">
            <w:pPr>
              <w:spacing w:before="60" w:after="60"/>
              <w:rPr>
                <w:rFonts w:cs="Times New Roman"/>
                <w:szCs w:val="24"/>
              </w:rPr>
            </w:pPr>
            <w:r w:rsidRPr="001A0E5F">
              <w:rPr>
                <w:rFonts w:cs="Times New Roman"/>
                <w:szCs w:val="24"/>
              </w:rPr>
              <w:t>Item (in German)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4145737D" w14:textId="745BA591" w:rsidR="000B1426" w:rsidRPr="001A0E5F" w:rsidRDefault="000B1426" w:rsidP="001A0E5F">
            <w:pPr>
              <w:spacing w:before="60" w:after="60"/>
              <w:jc w:val="center"/>
              <w:rPr>
                <w:rFonts w:cs="Times New Roman"/>
                <w:i/>
                <w:iCs/>
                <w:szCs w:val="24"/>
              </w:rPr>
            </w:pPr>
            <w:r w:rsidRPr="001A0E5F">
              <w:rPr>
                <w:rFonts w:cs="Times New Roman"/>
                <w:i/>
                <w:iCs/>
                <w:szCs w:val="24"/>
              </w:rPr>
              <w:t>M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39628522" w14:textId="06722E5C" w:rsidR="000B1426" w:rsidRPr="001A0E5F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1A0E5F">
              <w:rPr>
                <w:rFonts w:cs="Times New Roman"/>
                <w:i/>
                <w:iCs/>
                <w:szCs w:val="24"/>
              </w:rPr>
              <w:t>SD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A29E4" w14:textId="01F3DFD4" w:rsidR="000B1426" w:rsidRPr="001A0E5F" w:rsidRDefault="001A0E5F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5F1AF" w14:textId="09E3BA90" w:rsidR="000B1426" w:rsidRPr="001A0E5F" w:rsidRDefault="001A0E5F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5A8F4" w14:textId="377B4DBE" w:rsidR="000B1426" w:rsidRPr="001A0E5F" w:rsidRDefault="001A0E5F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F8570" w14:textId="272171AF" w:rsidR="000B1426" w:rsidRPr="001A0E5F" w:rsidRDefault="001A0E5F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</w:tr>
      <w:tr w:rsidR="000B1426" w:rsidRPr="001A0E5F" w14:paraId="4142DB0C" w14:textId="77777777" w:rsidTr="001A0E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F3FE9" w14:textId="77777777" w:rsidR="000B1426" w:rsidRPr="001A0E5F" w:rsidRDefault="000B1426" w:rsidP="001A0E5F">
            <w:pPr>
              <w:spacing w:before="60" w:after="60"/>
              <w:rPr>
                <w:rFonts w:eastAsia="Times New Roman" w:cs="Times New Roman"/>
                <w:i/>
                <w:iCs/>
                <w:color w:val="000000"/>
                <w:szCs w:val="24"/>
                <w:lang w:val="en-AT"/>
              </w:rPr>
            </w:pPr>
            <w:r w:rsidRPr="001A0E5F">
              <w:rPr>
                <w:rFonts w:eastAsia="Times New Roman" w:cs="Times New Roman"/>
                <w:i/>
                <w:iCs/>
                <w:color w:val="000000"/>
                <w:szCs w:val="24"/>
                <w:lang w:val="en-AT"/>
              </w:rPr>
              <w:t>Strukturieren von Arbeitsaufgabe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DA113" w14:textId="77777777" w:rsidR="000B1426" w:rsidRPr="001A0E5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AT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9EE7E" w14:textId="206C5535" w:rsidR="000B1426" w:rsidRPr="001A0E5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AT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3A143" w14:textId="139A2AD5" w:rsidR="000B1426" w:rsidRPr="001A0E5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AT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E7C73" w14:textId="77777777" w:rsidR="000B1426" w:rsidRPr="001A0E5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i/>
                <w:iCs/>
                <w:szCs w:val="24"/>
                <w:lang w:val="en-AT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94450" w14:textId="77777777" w:rsidR="000B1426" w:rsidRPr="001A0E5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i/>
                <w:iCs/>
                <w:szCs w:val="24"/>
                <w:lang w:val="en-AT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E6058" w14:textId="77777777" w:rsidR="000B1426" w:rsidRPr="001A0E5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i/>
                <w:iCs/>
                <w:szCs w:val="24"/>
                <w:lang w:val="en-AT"/>
              </w:rPr>
            </w:pPr>
          </w:p>
        </w:tc>
      </w:tr>
      <w:tr w:rsidR="000B1426" w:rsidRPr="001F5FA5" w14:paraId="1EE72F09" w14:textId="77777777" w:rsidTr="001A0E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A3559" w14:textId="5A5F4D33" w:rsidR="000B1426" w:rsidRPr="001A0E5F" w:rsidRDefault="000B1426" w:rsidP="001A0E5F">
            <w:pPr>
              <w:spacing w:before="60" w:after="60"/>
              <w:rPr>
                <w:rFonts w:eastAsia="Times New Roman" w:cs="Times New Roman"/>
                <w:color w:val="000000"/>
                <w:szCs w:val="24"/>
                <w:lang w:val="de-AT"/>
              </w:rPr>
            </w:pPr>
            <w:r w:rsidRPr="0051687F">
              <w:rPr>
                <w:rFonts w:eastAsia="Times New Roman" w:cs="Times New Roman"/>
                <w:color w:val="000000"/>
                <w:szCs w:val="24"/>
                <w:lang w:val="en-AT"/>
              </w:rPr>
              <w:t>Meine Arbeit erfordert, dass ich die einzelnen Arbeitsschritte selbst definiere.</w:t>
            </w:r>
            <w:r w:rsidR="00403E4F" w:rsidRPr="00403E4F">
              <w:rPr>
                <w:rFonts w:eastAsia="Times New Roman" w:cs="Times New Roman"/>
                <w:color w:val="000000"/>
                <w:szCs w:val="24"/>
                <w:lang w:val="de-AT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795DD" w14:textId="6A8B5007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  <w:lang w:val="en-AT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3.8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C0FED" w14:textId="7D8A049D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  <w:lang w:val="de-AT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1.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D76F1" w14:textId="26EF2BB2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T"/>
              </w:rPr>
            </w:pPr>
            <w:r w:rsidRPr="0076289C">
              <w:rPr>
                <w:b/>
                <w:bCs/>
              </w:rPr>
              <w:t>.83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8CCB3" w14:textId="2EBF8EA0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de-AT"/>
              </w:rPr>
            </w:pPr>
            <w:r w:rsidRPr="00BF23FA">
              <w:t>-.0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1BE00" w14:textId="682E2CF8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09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2F113" w14:textId="734D6860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de-AT"/>
              </w:rPr>
            </w:pPr>
            <w:r w:rsidRPr="00BF23FA">
              <w:t>-.055</w:t>
            </w:r>
          </w:p>
        </w:tc>
      </w:tr>
      <w:tr w:rsidR="000B1426" w:rsidRPr="001F5FA5" w14:paraId="62D53F5B" w14:textId="77777777" w:rsidTr="001A0E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42A89" w14:textId="4C66AA37" w:rsidR="000B1426" w:rsidRPr="001A0E5F" w:rsidRDefault="000B1426" w:rsidP="001A0E5F">
            <w:pPr>
              <w:spacing w:before="60" w:after="60"/>
              <w:rPr>
                <w:rFonts w:eastAsia="Times New Roman" w:cs="Times New Roman"/>
                <w:color w:val="000000"/>
                <w:szCs w:val="24"/>
                <w:lang w:val="de-AT"/>
              </w:rPr>
            </w:pPr>
            <w:r w:rsidRPr="0051687F">
              <w:rPr>
                <w:rFonts w:eastAsia="Times New Roman" w:cs="Times New Roman"/>
                <w:color w:val="000000"/>
                <w:szCs w:val="24"/>
                <w:lang w:val="en-AT"/>
              </w:rPr>
              <w:t>Meine Arbeit erfordert, dass ich die Reihenfolge meiner Arbeitsschritte selbstständig festlege.</w:t>
            </w:r>
            <w:r w:rsidR="00403E4F" w:rsidRPr="00403E4F">
              <w:rPr>
                <w:rFonts w:eastAsia="Times New Roman" w:cs="Times New Roman"/>
                <w:color w:val="000000"/>
                <w:szCs w:val="24"/>
                <w:lang w:val="de-AT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63517" w14:textId="32E006B4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3.9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61BA6" w14:textId="576DF10B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0A170" w14:textId="0CABBCC9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T"/>
              </w:rPr>
            </w:pPr>
            <w:r w:rsidRPr="0076289C">
              <w:rPr>
                <w:b/>
                <w:bCs/>
              </w:rPr>
              <w:t>.9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E0D18" w14:textId="0120FA68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-.04</w:t>
            </w:r>
            <w: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92F87" w14:textId="4E800913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06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137C4" w14:textId="1381733A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-.068</w:t>
            </w:r>
          </w:p>
        </w:tc>
      </w:tr>
      <w:tr w:rsidR="000B1426" w:rsidRPr="001F5FA5" w14:paraId="6228CE88" w14:textId="77777777" w:rsidTr="001A0E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C6824" w14:textId="1FF969EC" w:rsidR="000B1426" w:rsidRPr="001A0E5F" w:rsidRDefault="000B1426" w:rsidP="001A0E5F">
            <w:pPr>
              <w:spacing w:before="60" w:after="60"/>
              <w:rPr>
                <w:rFonts w:eastAsia="Times New Roman" w:cs="Times New Roman"/>
                <w:color w:val="000000"/>
                <w:szCs w:val="24"/>
                <w:lang w:val="de-AT"/>
              </w:rPr>
            </w:pPr>
            <w:r w:rsidRPr="0051687F">
              <w:rPr>
                <w:rFonts w:eastAsia="Times New Roman" w:cs="Times New Roman"/>
                <w:color w:val="000000"/>
                <w:szCs w:val="24"/>
                <w:lang w:val="en-AT"/>
              </w:rPr>
              <w:t>Meine Arbeit erfordert, dass ich den Fortschritt meiner Arbeit selbstständig überwache.</w:t>
            </w:r>
            <w:r w:rsidR="00403E4F" w:rsidRPr="00403E4F">
              <w:rPr>
                <w:rFonts w:eastAsia="Times New Roman" w:cs="Times New Roman"/>
                <w:color w:val="000000"/>
                <w:szCs w:val="24"/>
                <w:lang w:val="de-AT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8AE8" w14:textId="2FC5220B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4.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89BE" w14:textId="38B7BAD1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0.8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3FE00" w14:textId="550F84B9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T"/>
              </w:rPr>
            </w:pPr>
            <w:r w:rsidRPr="0076289C">
              <w:rPr>
                <w:b/>
                <w:bCs/>
              </w:rPr>
              <w:t>.83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4266F" w14:textId="69331ACE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de-AT"/>
              </w:rPr>
            </w:pPr>
            <w:r w:rsidRPr="00BF23FA">
              <w:t>-.02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3417A" w14:textId="652B9E70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de-AT"/>
              </w:rPr>
            </w:pPr>
            <w:r w:rsidRPr="00BF23FA">
              <w:t>-.06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38DEE" w14:textId="466F3C30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062</w:t>
            </w:r>
          </w:p>
        </w:tc>
      </w:tr>
      <w:tr w:rsidR="000B1426" w:rsidRPr="001F5FA5" w14:paraId="2541B84B" w14:textId="77777777" w:rsidTr="001A0E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826E6" w14:textId="77777777" w:rsidR="000B1426" w:rsidRPr="0051687F" w:rsidRDefault="000B1426" w:rsidP="001A0E5F">
            <w:pPr>
              <w:spacing w:before="60" w:after="60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51687F">
              <w:rPr>
                <w:rFonts w:eastAsia="Times New Roman" w:cs="Times New Roman"/>
                <w:color w:val="000000"/>
                <w:szCs w:val="24"/>
                <w:lang w:val="en-AT"/>
              </w:rPr>
              <w:t>Meine Arbeit erfordert, dass ich eigenständig festlege, wann ich welche Aufgaben erledige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B0A56" w14:textId="7B86ADF4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3.9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8555D" w14:textId="78CC5529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1.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92A2F" w14:textId="38A82460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T"/>
              </w:rPr>
            </w:pPr>
            <w:r w:rsidRPr="0076289C">
              <w:rPr>
                <w:b/>
                <w:bCs/>
              </w:rPr>
              <w:t>.87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424BE" w14:textId="34AC3DD1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08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2546F" w14:textId="20E8F5B8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-.07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DDDC5" w14:textId="3464D6AE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-.002</w:t>
            </w:r>
          </w:p>
        </w:tc>
      </w:tr>
      <w:tr w:rsidR="000B1426" w:rsidRPr="001F5FA5" w14:paraId="3BAE5E21" w14:textId="77777777" w:rsidTr="001A0E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7D41C" w14:textId="77777777" w:rsidR="000B1426" w:rsidRPr="0051687F" w:rsidRDefault="000B1426" w:rsidP="001A0E5F">
            <w:pPr>
              <w:spacing w:before="60" w:after="60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51687F">
              <w:rPr>
                <w:rFonts w:eastAsia="Times New Roman" w:cs="Times New Roman"/>
                <w:color w:val="000000"/>
                <w:szCs w:val="24"/>
                <w:lang w:val="en-AT"/>
              </w:rPr>
              <w:t>Meine Arbeit erfordert, dass ich selbstständig komplexe Arbeitsaufträge in einzelne Arbeitsschritte unterteile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A35CA" w14:textId="51EBF8E9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3.9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9ACC7" w14:textId="64B8D597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1.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11F3A" w14:textId="7A3F8622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T"/>
              </w:rPr>
            </w:pPr>
            <w:r w:rsidRPr="0076289C">
              <w:rPr>
                <w:b/>
                <w:bCs/>
              </w:rPr>
              <w:t>.72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79A82" w14:textId="0C955AA4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09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F4E08" w14:textId="63DB066A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04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17CD1" w14:textId="1B8C9181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051</w:t>
            </w:r>
          </w:p>
        </w:tc>
      </w:tr>
      <w:tr w:rsidR="000B1426" w:rsidRPr="001F5FA5" w14:paraId="27E04C74" w14:textId="77777777" w:rsidTr="001A0E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5DE9BD" w14:textId="77777777" w:rsidR="000B1426" w:rsidRPr="0051687F" w:rsidRDefault="000B1426" w:rsidP="001A0E5F">
            <w:pPr>
              <w:spacing w:before="60" w:after="60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51687F">
              <w:rPr>
                <w:rFonts w:eastAsia="Times New Roman" w:cs="Times New Roman"/>
                <w:color w:val="000000"/>
                <w:szCs w:val="24"/>
                <w:lang w:val="en-AT"/>
              </w:rPr>
              <w:t>Meine Arbeit erfordert, dass ich eigenständig entscheide, welche Aufgaben ich vorrangig erledigen muss.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0E61BC" w14:textId="21E6DE9E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4.1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6EDDEC" w14:textId="30F7284B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0.9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DCB1A7" w14:textId="783633D1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T"/>
              </w:rPr>
            </w:pPr>
            <w:r w:rsidRPr="0076289C">
              <w:rPr>
                <w:b/>
                <w:bCs/>
              </w:rPr>
              <w:t>.83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984423" w14:textId="58C306B1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de-AT"/>
              </w:rPr>
            </w:pPr>
            <w:r w:rsidRPr="00BF23FA">
              <w:t>.00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7ABED7" w14:textId="6491FEBA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-.00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F82CEE" w14:textId="4D77665D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05</w:t>
            </w:r>
            <w:r>
              <w:t>0</w:t>
            </w:r>
          </w:p>
        </w:tc>
      </w:tr>
      <w:tr w:rsidR="000B1426" w:rsidRPr="001A0E5F" w14:paraId="48EA94D3" w14:textId="77777777" w:rsidTr="001A0E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1B523" w14:textId="77777777" w:rsidR="000B1426" w:rsidRPr="001A0E5F" w:rsidRDefault="000B1426" w:rsidP="001A0E5F">
            <w:pPr>
              <w:spacing w:before="60" w:after="60"/>
              <w:rPr>
                <w:rFonts w:eastAsia="Times New Roman" w:cs="Times New Roman"/>
                <w:i/>
                <w:iCs/>
                <w:color w:val="000000"/>
                <w:szCs w:val="24"/>
                <w:lang w:val="en-AT"/>
              </w:rPr>
            </w:pPr>
            <w:r w:rsidRPr="001A0E5F">
              <w:rPr>
                <w:rFonts w:eastAsia="Times New Roman" w:cs="Times New Roman"/>
                <w:i/>
                <w:iCs/>
                <w:color w:val="000000"/>
                <w:szCs w:val="24"/>
                <w:lang w:val="en-AT"/>
              </w:rPr>
              <w:t>Planen der Arbeitszeiten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52E90" w14:textId="77777777" w:rsidR="000B1426" w:rsidRPr="001A0E5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AT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66BDA9" w14:textId="7DC8641A" w:rsidR="000B1426" w:rsidRPr="001A0E5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AT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EEE5FF" w14:textId="02449076" w:rsidR="000B1426" w:rsidRPr="001A0E5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AT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FA18C9" w14:textId="77777777" w:rsidR="000B1426" w:rsidRPr="001A0E5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AT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95DD36" w14:textId="77777777" w:rsidR="000B1426" w:rsidRPr="001A0E5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AT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546D1C" w14:textId="77777777" w:rsidR="000B1426" w:rsidRPr="001A0E5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AT"/>
              </w:rPr>
            </w:pPr>
          </w:p>
        </w:tc>
      </w:tr>
      <w:tr w:rsidR="000B1426" w:rsidRPr="001F5FA5" w14:paraId="35DF540C" w14:textId="77777777" w:rsidTr="001A0E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C51B2" w14:textId="4BF9CBB0" w:rsidR="000B1426" w:rsidRPr="001A0E5F" w:rsidRDefault="000B1426" w:rsidP="001A0E5F">
            <w:pPr>
              <w:spacing w:before="60" w:after="60"/>
              <w:rPr>
                <w:rFonts w:eastAsia="Times New Roman" w:cs="Times New Roman"/>
                <w:color w:val="000000"/>
                <w:szCs w:val="24"/>
                <w:lang w:val="de-AT"/>
              </w:rPr>
            </w:pPr>
            <w:r w:rsidRPr="0051687F">
              <w:rPr>
                <w:rFonts w:eastAsia="Times New Roman" w:cs="Times New Roman"/>
                <w:color w:val="000000"/>
                <w:szCs w:val="24"/>
                <w:lang w:val="en-AT"/>
              </w:rPr>
              <w:t>Aufgrund meiner flexiblen Zeiteinteilung muss ich selbst festlegen, wann ich meinen Arbeitstag anfange, unterbreche und beende.</w:t>
            </w:r>
            <w:r w:rsidR="00403E4F" w:rsidRPr="00403E4F">
              <w:rPr>
                <w:rFonts w:eastAsia="Times New Roman" w:cs="Times New Roman"/>
                <w:color w:val="000000"/>
                <w:szCs w:val="24"/>
                <w:lang w:val="de-AT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60643" w14:textId="58717B0D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2.7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21875" w14:textId="148A73EC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1.4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6FAD8" w14:textId="4F86B81D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0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220DC" w14:textId="75877DF6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T"/>
              </w:rPr>
            </w:pPr>
            <w:r w:rsidRPr="0076289C">
              <w:rPr>
                <w:b/>
                <w:bCs/>
              </w:rPr>
              <w:t>.9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38371" w14:textId="4FE606D4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-.05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67912" w14:textId="24276930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-.083</w:t>
            </w:r>
          </w:p>
        </w:tc>
      </w:tr>
      <w:tr w:rsidR="000B1426" w:rsidRPr="001F5FA5" w14:paraId="1966C72A" w14:textId="77777777" w:rsidTr="001A0E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82627" w14:textId="77777777" w:rsidR="000B1426" w:rsidRPr="0051687F" w:rsidRDefault="000B1426" w:rsidP="001A0E5F">
            <w:pPr>
              <w:spacing w:before="60" w:after="60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51687F">
              <w:rPr>
                <w:rFonts w:eastAsia="Times New Roman" w:cs="Times New Roman"/>
                <w:color w:val="000000"/>
                <w:szCs w:val="24"/>
                <w:lang w:val="en-AT"/>
              </w:rPr>
              <w:t>Aufgrund meiner flexiblen Zeiteinteilung muss ich meine Arbeitszeiten so planen, dass ich die vorgegebenen Arbeitsstunden nicht übermäßig unter- oder überschreite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F6D0" w14:textId="1E8DE22E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2.8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D55D8" w14:textId="442AB017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1.4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C7F2E" w14:textId="2E813E3C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0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7FFD2" w14:textId="2ACC2A82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T"/>
              </w:rPr>
            </w:pPr>
            <w:r w:rsidRPr="0076289C">
              <w:rPr>
                <w:b/>
                <w:bCs/>
              </w:rPr>
              <w:t>.6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DFBB9" w14:textId="16FB2C02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17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EB947" w14:textId="02DF4E7D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de-AT"/>
              </w:rPr>
            </w:pPr>
            <w:r w:rsidRPr="00BF23FA">
              <w:t>-.038</w:t>
            </w:r>
          </w:p>
        </w:tc>
      </w:tr>
      <w:tr w:rsidR="000B1426" w:rsidRPr="001F5FA5" w14:paraId="3A60A442" w14:textId="77777777" w:rsidTr="001A0E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35F17" w14:textId="77777777" w:rsidR="000B1426" w:rsidRPr="0051687F" w:rsidRDefault="000B1426" w:rsidP="001A0E5F">
            <w:pPr>
              <w:spacing w:before="60" w:after="60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51687F">
              <w:rPr>
                <w:rFonts w:eastAsia="Times New Roman" w:cs="Times New Roman"/>
                <w:color w:val="000000"/>
                <w:szCs w:val="24"/>
                <w:lang w:val="en-AT"/>
              </w:rPr>
              <w:t>Aufgrund meiner flexiblen Zeiteinteilung muss ich die Zusammenarbeit mit meinen Kolleg/-innen planen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1B580" w14:textId="34B230BB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2.6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66439" w14:textId="33044FA0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1.3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3BE1D" w14:textId="5F131556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-.09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12052" w14:textId="07001FAF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5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1D610" w14:textId="3CD40CD6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2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DE96B" w14:textId="2DFD4BDB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299</w:t>
            </w:r>
          </w:p>
        </w:tc>
      </w:tr>
      <w:tr w:rsidR="000B1426" w:rsidRPr="001F5FA5" w14:paraId="04F423DF" w14:textId="77777777" w:rsidTr="001A0E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A5185" w14:textId="59C90760" w:rsidR="000B1426" w:rsidRPr="001A0E5F" w:rsidRDefault="000B1426" w:rsidP="001A0E5F">
            <w:pPr>
              <w:spacing w:before="60" w:after="60"/>
              <w:rPr>
                <w:rFonts w:eastAsia="Times New Roman" w:cs="Times New Roman"/>
                <w:color w:val="000000"/>
                <w:szCs w:val="24"/>
                <w:lang w:val="de-AT"/>
              </w:rPr>
            </w:pPr>
            <w:r w:rsidRPr="0051687F">
              <w:rPr>
                <w:rFonts w:eastAsia="Times New Roman" w:cs="Times New Roman"/>
                <w:color w:val="000000"/>
                <w:szCs w:val="24"/>
                <w:lang w:val="en-AT"/>
              </w:rPr>
              <w:t>Aufgrund meiner flexiblen Zeiteinteilung muss ich selbst entscheiden, wie lange ich an welchen Wochentagen arbeite.</w:t>
            </w:r>
            <w:r w:rsidR="00403E4F" w:rsidRPr="00403E4F">
              <w:rPr>
                <w:rFonts w:eastAsia="Times New Roman" w:cs="Times New Roman"/>
                <w:color w:val="000000"/>
                <w:szCs w:val="24"/>
                <w:lang w:val="de-AT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8E8BF" w14:textId="476F70DC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2.7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D765" w14:textId="1949898E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1.5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6111D" w14:textId="2DDFD2B3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01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B6F69" w14:textId="69F8442B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T"/>
              </w:rPr>
            </w:pPr>
            <w:r w:rsidRPr="0076289C">
              <w:rPr>
                <w:b/>
                <w:bCs/>
              </w:rPr>
              <w:t>.93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DDBDF" w14:textId="6953C96D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-.09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8D3DB" w14:textId="6EAD1796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de-AT"/>
              </w:rPr>
            </w:pPr>
            <w:r w:rsidRPr="00BF23FA">
              <w:t>-.007</w:t>
            </w:r>
          </w:p>
        </w:tc>
      </w:tr>
      <w:tr w:rsidR="000B1426" w:rsidRPr="001F5FA5" w14:paraId="2F786DBE" w14:textId="77777777" w:rsidTr="001A0E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0D50B" w14:textId="5569F9CE" w:rsidR="000B1426" w:rsidRPr="001A0E5F" w:rsidRDefault="000B1426" w:rsidP="001A0E5F">
            <w:pPr>
              <w:spacing w:before="60" w:after="60"/>
              <w:rPr>
                <w:rFonts w:eastAsia="Times New Roman" w:cs="Times New Roman"/>
                <w:color w:val="000000"/>
                <w:szCs w:val="24"/>
                <w:lang w:val="de-AT"/>
              </w:rPr>
            </w:pPr>
            <w:r w:rsidRPr="0051687F">
              <w:rPr>
                <w:rFonts w:eastAsia="Times New Roman" w:cs="Times New Roman"/>
                <w:color w:val="000000"/>
                <w:szCs w:val="24"/>
                <w:lang w:val="en-AT"/>
              </w:rPr>
              <w:t>Aufgrund meiner flexiblen Zeiteinteilung muss ich selbst darauf achten, Zeit für Pausen einzuplanen.</w:t>
            </w:r>
            <w:r w:rsidR="00403E4F" w:rsidRPr="00403E4F">
              <w:rPr>
                <w:rFonts w:eastAsia="Times New Roman" w:cs="Times New Roman"/>
                <w:color w:val="000000"/>
                <w:szCs w:val="24"/>
                <w:lang w:val="de-AT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34360" w14:textId="352EDA10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3.2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68D40" w14:textId="61706A9B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1.5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9BD3C" w14:textId="482E2AA3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09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D56DE" w14:textId="663B1000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T"/>
              </w:rPr>
            </w:pPr>
            <w:r w:rsidRPr="0076289C">
              <w:rPr>
                <w:b/>
                <w:bCs/>
              </w:rPr>
              <w:t>.67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A36FD" w14:textId="7EC464F2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07</w:t>
            </w:r>
            <w: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C49CF" w14:textId="016ECC7C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-.002</w:t>
            </w:r>
          </w:p>
        </w:tc>
      </w:tr>
      <w:tr w:rsidR="000B1426" w:rsidRPr="001F5FA5" w14:paraId="784142AD" w14:textId="77777777" w:rsidTr="001A0E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6E498" w14:textId="77777777" w:rsidR="000B1426" w:rsidRPr="0051687F" w:rsidRDefault="000B1426" w:rsidP="001A0E5F">
            <w:pPr>
              <w:spacing w:before="60" w:after="60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51687F">
              <w:rPr>
                <w:rFonts w:eastAsia="Times New Roman" w:cs="Times New Roman"/>
                <w:color w:val="000000"/>
                <w:szCs w:val="24"/>
                <w:lang w:val="en-AT"/>
              </w:rPr>
              <w:t>Aufgrund meiner flexiblen Zeiteinteilung muss ich meine Arbeitszeiten so planen, dass sie mit meinen beruflichen Terminen abgestimmt sind.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E577D6" w14:textId="30B6B17F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2.9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1EA8BF" w14:textId="6BC43245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1.5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4C7B81" w14:textId="1805A885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06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2AC6FF" w14:textId="02E1CE09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T"/>
              </w:rPr>
            </w:pPr>
            <w:r w:rsidRPr="0076289C">
              <w:rPr>
                <w:b/>
                <w:bCs/>
              </w:rPr>
              <w:t>.72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211B3F" w14:textId="4E6355A1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18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1F2E54" w14:textId="12A74F3F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de-AT"/>
              </w:rPr>
            </w:pPr>
            <w:r w:rsidRPr="00BF23FA">
              <w:t>.023</w:t>
            </w:r>
          </w:p>
        </w:tc>
      </w:tr>
      <w:tr w:rsidR="000B1426" w:rsidRPr="001A0E5F" w14:paraId="0A90C1B9" w14:textId="77777777" w:rsidTr="001A0E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7D1D8" w14:textId="77777777" w:rsidR="000B1426" w:rsidRPr="001A0E5F" w:rsidRDefault="000B1426" w:rsidP="001A0E5F">
            <w:pPr>
              <w:spacing w:before="60" w:after="60"/>
              <w:rPr>
                <w:rFonts w:eastAsia="Times New Roman" w:cs="Times New Roman"/>
                <w:i/>
                <w:iCs/>
                <w:color w:val="000000"/>
                <w:szCs w:val="24"/>
                <w:lang w:val="en-AT"/>
              </w:rPr>
            </w:pPr>
            <w:r w:rsidRPr="001A0E5F">
              <w:rPr>
                <w:rFonts w:eastAsia="Times New Roman" w:cs="Times New Roman"/>
                <w:i/>
                <w:iCs/>
                <w:color w:val="000000"/>
                <w:szCs w:val="24"/>
                <w:lang w:val="en-AT"/>
              </w:rPr>
              <w:lastRenderedPageBreak/>
              <w:t>Planen der Arbeitsorte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64936A" w14:textId="77777777" w:rsidR="000B1426" w:rsidRPr="001A0E5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AT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DDF1CB" w14:textId="553326CE" w:rsidR="000B1426" w:rsidRPr="001A0E5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AT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2A33FF" w14:textId="2F3C643B" w:rsidR="000B1426" w:rsidRPr="001A0E5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AT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198019" w14:textId="77777777" w:rsidR="000B1426" w:rsidRPr="001A0E5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i/>
                <w:iCs/>
                <w:szCs w:val="24"/>
                <w:lang w:val="en-AT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541D57" w14:textId="77777777" w:rsidR="000B1426" w:rsidRPr="001A0E5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i/>
                <w:iCs/>
                <w:szCs w:val="24"/>
                <w:lang w:val="en-AT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F67FC8" w14:textId="77777777" w:rsidR="000B1426" w:rsidRPr="001A0E5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i/>
                <w:iCs/>
                <w:szCs w:val="24"/>
                <w:lang w:val="en-AT"/>
              </w:rPr>
            </w:pPr>
          </w:p>
        </w:tc>
      </w:tr>
      <w:tr w:rsidR="000B1426" w:rsidRPr="001F5FA5" w14:paraId="08032754" w14:textId="77777777" w:rsidTr="001A0E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4942C" w14:textId="674B686B" w:rsidR="000B1426" w:rsidRPr="00B535EB" w:rsidRDefault="000B1426" w:rsidP="001A0E5F">
            <w:pPr>
              <w:spacing w:before="60" w:after="60"/>
              <w:rPr>
                <w:rFonts w:eastAsia="Times New Roman" w:cs="Times New Roman"/>
                <w:color w:val="000000"/>
                <w:szCs w:val="24"/>
                <w:lang w:val="de-AT"/>
              </w:rPr>
            </w:pPr>
            <w:r w:rsidRPr="0051687F">
              <w:rPr>
                <w:rFonts w:eastAsia="Times New Roman" w:cs="Times New Roman"/>
                <w:color w:val="000000"/>
                <w:szCs w:val="24"/>
                <w:lang w:val="en-AT"/>
              </w:rPr>
              <w:t>Ich muss bei meiner Arbeit planen, wo ich welche Tätigkeiten ausführe, da ich nicht an jedem Ort dieselben Arbeitsmaterialien zur Verfügung habe.</w:t>
            </w:r>
            <w:r w:rsidR="00403E4F" w:rsidRPr="00403E4F">
              <w:rPr>
                <w:rFonts w:eastAsia="Times New Roman" w:cs="Times New Roman"/>
                <w:color w:val="000000"/>
                <w:szCs w:val="24"/>
                <w:lang w:val="de-AT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5551E" w14:textId="5EC0D285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2.2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1D343" w14:textId="26592843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1.4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53E24" w14:textId="6F91C1B9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04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DC31F" w14:textId="2CA96AE0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-.06</w:t>
            </w:r>
            <w: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34027" w14:textId="53D8E511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T"/>
              </w:rPr>
            </w:pPr>
            <w:r w:rsidRPr="00747105">
              <w:rPr>
                <w:b/>
                <w:bCs/>
              </w:rPr>
              <w:t>.89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0BB03" w14:textId="3797DF15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de-AT"/>
              </w:rPr>
            </w:pPr>
            <w:r w:rsidRPr="00BF23FA">
              <w:t>-.059</w:t>
            </w:r>
          </w:p>
        </w:tc>
      </w:tr>
      <w:tr w:rsidR="000B1426" w:rsidRPr="001F5FA5" w14:paraId="2EC9786B" w14:textId="77777777" w:rsidTr="001A0E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86EB2" w14:textId="3A8D634B" w:rsidR="000B1426" w:rsidRPr="00B535EB" w:rsidRDefault="000B1426" w:rsidP="001A0E5F">
            <w:pPr>
              <w:spacing w:before="60" w:after="60"/>
              <w:rPr>
                <w:rFonts w:eastAsia="Times New Roman" w:cs="Times New Roman"/>
                <w:color w:val="000000"/>
                <w:szCs w:val="24"/>
                <w:lang w:val="de-AT"/>
              </w:rPr>
            </w:pPr>
            <w:r w:rsidRPr="0051687F">
              <w:rPr>
                <w:rFonts w:eastAsia="Times New Roman" w:cs="Times New Roman"/>
                <w:color w:val="000000"/>
                <w:szCs w:val="24"/>
                <w:lang w:val="en-AT"/>
              </w:rPr>
              <w:t>Ich muss bei meiner Arbeit planen, wo ich welche Tätigkeiten ausführe, da nicht an jedem Ort konzentriertes Arbeiten möglich ist.</w:t>
            </w:r>
            <w:r w:rsidR="00403E4F" w:rsidRPr="00403E4F">
              <w:rPr>
                <w:rFonts w:eastAsia="Times New Roman" w:cs="Times New Roman"/>
                <w:color w:val="000000"/>
                <w:szCs w:val="24"/>
                <w:lang w:val="de-AT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7C189" w14:textId="456A540D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2.2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DEAC8" w14:textId="1B275C07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1.3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B90CE" w14:textId="37D29153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0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F2FA4" w14:textId="7A75EDBC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de-AT"/>
              </w:rPr>
            </w:pPr>
            <w:r w:rsidRPr="00BF23FA">
              <w:t>.0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36346" w14:textId="42D8A660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T"/>
              </w:rPr>
            </w:pPr>
            <w:r w:rsidRPr="00747105">
              <w:rPr>
                <w:b/>
                <w:bCs/>
              </w:rPr>
              <w:t>.86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42CD9" w14:textId="5855FAA3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de-AT"/>
              </w:rPr>
            </w:pPr>
            <w:r w:rsidRPr="00BF23FA">
              <w:t>.026</w:t>
            </w:r>
          </w:p>
        </w:tc>
      </w:tr>
      <w:tr w:rsidR="000B1426" w:rsidRPr="001F5FA5" w14:paraId="20267CAB" w14:textId="77777777" w:rsidTr="001A0E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D76D1" w14:textId="77777777" w:rsidR="000B1426" w:rsidRPr="0051687F" w:rsidRDefault="000B1426" w:rsidP="001A0E5F">
            <w:pPr>
              <w:spacing w:before="60" w:after="60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51687F">
              <w:rPr>
                <w:rFonts w:eastAsia="Times New Roman" w:cs="Times New Roman"/>
                <w:color w:val="000000"/>
                <w:szCs w:val="24"/>
                <w:lang w:val="en-AT"/>
              </w:rPr>
              <w:t>Ich muss die Zusammenarbeit mit meinen Kolleg/-innen planen, da ich nicht immer am selben Ort arbeite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B6958" w14:textId="50024232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2.2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19420" w14:textId="01B26736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1.3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3F084" w14:textId="2AC4B507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-.0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EC175" w14:textId="47BFDE9A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09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09D9D" w14:textId="0C738B9E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T"/>
              </w:rPr>
            </w:pPr>
            <w:r w:rsidRPr="00747105">
              <w:rPr>
                <w:b/>
                <w:bCs/>
              </w:rPr>
              <w:t>.69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B7078" w14:textId="26CB883F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146</w:t>
            </w:r>
          </w:p>
        </w:tc>
      </w:tr>
      <w:tr w:rsidR="000B1426" w:rsidRPr="001F5FA5" w14:paraId="222F6E04" w14:textId="77777777" w:rsidTr="001A0E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97420" w14:textId="2614471F" w:rsidR="000B1426" w:rsidRPr="00B535EB" w:rsidRDefault="000B1426" w:rsidP="001A0E5F">
            <w:pPr>
              <w:spacing w:before="60" w:after="60"/>
              <w:rPr>
                <w:rFonts w:eastAsia="Times New Roman" w:cs="Times New Roman"/>
                <w:color w:val="000000"/>
                <w:szCs w:val="24"/>
                <w:lang w:val="de-AT"/>
              </w:rPr>
            </w:pPr>
            <w:r w:rsidRPr="0051687F">
              <w:rPr>
                <w:rFonts w:eastAsia="Times New Roman" w:cs="Times New Roman"/>
                <w:color w:val="000000"/>
                <w:szCs w:val="24"/>
                <w:lang w:val="en-AT"/>
              </w:rPr>
              <w:t>Ich muss bei meiner Arbeit planen, wo ich welche Tätigkeiten ausführe, da ich manche Tätigkeiten an bestimmten Orten besser erledigen kann.</w:t>
            </w:r>
            <w:r w:rsidR="00403E4F" w:rsidRPr="00403E4F">
              <w:rPr>
                <w:rFonts w:eastAsia="Times New Roman" w:cs="Times New Roman"/>
                <w:color w:val="000000"/>
                <w:szCs w:val="24"/>
                <w:lang w:val="de-AT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9EC2B" w14:textId="342E3D70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2.4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204EC" w14:textId="6CF7BBB7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1.4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8DED1" w14:textId="557C6D82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04</w:t>
            </w:r>
            <w: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8E70C" w14:textId="1F834D5F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de-AT"/>
              </w:rPr>
            </w:pPr>
            <w:r w:rsidRPr="00BF23FA">
              <w:t>-.0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47926" w14:textId="6936AB9B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T"/>
              </w:rPr>
            </w:pPr>
            <w:r w:rsidRPr="00747105">
              <w:rPr>
                <w:b/>
                <w:bCs/>
              </w:rPr>
              <w:t>.9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86CB7" w14:textId="5CFA4B74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-.043</w:t>
            </w:r>
          </w:p>
        </w:tc>
      </w:tr>
      <w:tr w:rsidR="000B1426" w:rsidRPr="001F5FA5" w14:paraId="5DFBF865" w14:textId="77777777" w:rsidTr="001A0E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C5883" w14:textId="77777777" w:rsidR="000B1426" w:rsidRPr="0051687F" w:rsidRDefault="000B1426" w:rsidP="001A0E5F">
            <w:pPr>
              <w:spacing w:before="60" w:after="60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51687F">
              <w:rPr>
                <w:rFonts w:eastAsia="Times New Roman" w:cs="Times New Roman"/>
                <w:color w:val="000000"/>
                <w:szCs w:val="24"/>
                <w:lang w:val="en-AT"/>
              </w:rPr>
              <w:t>Ich muss bei meiner Arbeit planen, wo ich mich mit anderen Personen treffen und austauschen kann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20C94" w14:textId="76E95E01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2.5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E2DDF" w14:textId="71C83662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1.3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C50E3" w14:textId="14038C68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-.0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7F040" w14:textId="625EE74C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2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8B4A5" w14:textId="71624787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T"/>
              </w:rPr>
            </w:pPr>
            <w:r w:rsidRPr="00747105">
              <w:rPr>
                <w:b/>
                <w:bCs/>
              </w:rPr>
              <w:t>.68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6FF46" w14:textId="092D7FC7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de-AT"/>
              </w:rPr>
            </w:pPr>
            <w:r w:rsidRPr="00BF23FA">
              <w:t>.026</w:t>
            </w:r>
          </w:p>
        </w:tc>
      </w:tr>
      <w:tr w:rsidR="000B1426" w:rsidRPr="001F5FA5" w14:paraId="7FDF2F29" w14:textId="77777777" w:rsidTr="001A0E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751DF9" w14:textId="77777777" w:rsidR="000B1426" w:rsidRPr="0051687F" w:rsidRDefault="000B1426" w:rsidP="001A0E5F">
            <w:pPr>
              <w:spacing w:before="60" w:after="60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51687F">
              <w:rPr>
                <w:rFonts w:eastAsia="Times New Roman" w:cs="Times New Roman"/>
                <w:color w:val="000000"/>
                <w:szCs w:val="24"/>
                <w:lang w:val="en-AT"/>
              </w:rPr>
              <w:t>Ich muss die Zusammenarbeit mit meinen Kolleg/-innen planen, da meine Kolleg/-innen nicht immer im Büro sind.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1F0F48" w14:textId="28DB4EB4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2.6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711920" w14:textId="00672809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1.3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0BA6C8" w14:textId="71A2B7C6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-.02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0A31E1" w14:textId="367AE23D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25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285BE0" w14:textId="6DDC461E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T"/>
              </w:rPr>
            </w:pPr>
            <w:r w:rsidRPr="00747105">
              <w:rPr>
                <w:b/>
                <w:bCs/>
              </w:rPr>
              <w:t>.61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59AA17" w14:textId="318BB894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078</w:t>
            </w:r>
          </w:p>
        </w:tc>
      </w:tr>
      <w:tr w:rsidR="000B1426" w:rsidRPr="001A0E5F" w14:paraId="76CF695D" w14:textId="77777777" w:rsidTr="001A0E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12D02" w14:textId="2EAB50CB" w:rsidR="000B1426" w:rsidRPr="001A0E5F" w:rsidRDefault="000B1426" w:rsidP="001A0E5F">
            <w:pPr>
              <w:spacing w:before="60" w:after="60"/>
              <w:rPr>
                <w:rFonts w:eastAsia="Times New Roman" w:cs="Times New Roman"/>
                <w:i/>
                <w:iCs/>
                <w:color w:val="000000"/>
                <w:szCs w:val="24"/>
                <w:lang w:val="en-AT"/>
              </w:rPr>
            </w:pPr>
            <w:r w:rsidRPr="001A0E5F">
              <w:rPr>
                <w:rFonts w:eastAsia="Times New Roman" w:cs="Times New Roman"/>
                <w:i/>
                <w:iCs/>
                <w:color w:val="000000"/>
                <w:szCs w:val="24"/>
                <w:lang w:val="en-AT"/>
              </w:rPr>
              <w:t xml:space="preserve">Koordinieren mit </w:t>
            </w:r>
            <w:r w:rsidRPr="001A0E5F">
              <w:rPr>
                <w:rFonts w:eastAsia="Times New Roman" w:cs="Times New Roman"/>
                <w:i/>
                <w:iCs/>
                <w:color w:val="000000"/>
                <w:szCs w:val="24"/>
                <w:lang w:val="de-AT"/>
              </w:rPr>
              <w:t>A</w:t>
            </w:r>
            <w:r w:rsidRPr="001A0E5F">
              <w:rPr>
                <w:rFonts w:eastAsia="Times New Roman" w:cs="Times New Roman"/>
                <w:i/>
                <w:iCs/>
                <w:color w:val="000000"/>
                <w:szCs w:val="24"/>
                <w:lang w:val="en-AT"/>
              </w:rPr>
              <w:t>nderen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8D6E13" w14:textId="77777777" w:rsidR="000B1426" w:rsidRPr="001A0E5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AT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7F0703" w14:textId="4E9A2515" w:rsidR="000B1426" w:rsidRPr="001A0E5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AT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C87BF9" w14:textId="2FDD8D35" w:rsidR="000B1426" w:rsidRPr="001A0E5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AT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48B58E" w14:textId="77777777" w:rsidR="000B1426" w:rsidRPr="001A0E5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i/>
                <w:iCs/>
                <w:szCs w:val="24"/>
                <w:lang w:val="en-AT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69E7F9" w14:textId="77777777" w:rsidR="000B1426" w:rsidRPr="001A0E5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i/>
                <w:iCs/>
                <w:szCs w:val="24"/>
                <w:lang w:val="en-AT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F4F7B3" w14:textId="77777777" w:rsidR="000B1426" w:rsidRPr="001A0E5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i/>
                <w:iCs/>
                <w:szCs w:val="24"/>
                <w:lang w:val="en-AT"/>
              </w:rPr>
            </w:pPr>
          </w:p>
        </w:tc>
      </w:tr>
      <w:tr w:rsidR="000B1426" w:rsidRPr="001F5FA5" w14:paraId="53B21E9F" w14:textId="77777777" w:rsidTr="001A0E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9FEBD" w14:textId="77777777" w:rsidR="000B1426" w:rsidRPr="0051687F" w:rsidRDefault="000B1426" w:rsidP="001A0E5F">
            <w:pPr>
              <w:spacing w:before="60" w:after="60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51687F">
              <w:rPr>
                <w:rFonts w:eastAsia="Times New Roman" w:cs="Times New Roman"/>
                <w:color w:val="000000"/>
                <w:szCs w:val="24"/>
                <w:lang w:val="en-AT"/>
              </w:rPr>
              <w:t>Meine Arbeit erfordert, selbst festzulegen, welche Aufgaben ich erledige und welche ich abgebe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3698" w14:textId="01126B40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3.4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9D73" w14:textId="3AA91C3D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1.2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E4625" w14:textId="613CF958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29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5B6BB" w14:textId="4FEEADE2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17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0141A" w14:textId="7C7C0698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-.02</w:t>
            </w:r>
            <w: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00023" w14:textId="1291937E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222</w:t>
            </w:r>
          </w:p>
        </w:tc>
      </w:tr>
      <w:tr w:rsidR="000B1426" w:rsidRPr="001F5FA5" w14:paraId="6E1A3B07" w14:textId="77777777" w:rsidTr="001A0E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DA6C8" w14:textId="1AE11EF5" w:rsidR="000B1426" w:rsidRPr="00B535EB" w:rsidRDefault="000B1426" w:rsidP="001A0E5F">
            <w:pPr>
              <w:spacing w:before="60" w:after="60"/>
              <w:rPr>
                <w:rFonts w:eastAsia="Times New Roman" w:cs="Times New Roman"/>
                <w:color w:val="000000"/>
                <w:szCs w:val="24"/>
                <w:lang w:val="de-AT"/>
              </w:rPr>
            </w:pPr>
            <w:r w:rsidRPr="0051687F">
              <w:rPr>
                <w:rFonts w:eastAsia="Times New Roman" w:cs="Times New Roman"/>
                <w:color w:val="000000"/>
                <w:szCs w:val="24"/>
                <w:lang w:val="en-AT"/>
              </w:rPr>
              <w:t>Meine Arbeit erfordert, dass ich mich häufig mit anderen Personen inhaltlich abstimme.</w:t>
            </w:r>
            <w:r w:rsidR="00403E4F" w:rsidRPr="00403E4F">
              <w:rPr>
                <w:rFonts w:eastAsia="Times New Roman" w:cs="Times New Roman"/>
                <w:color w:val="000000"/>
                <w:szCs w:val="24"/>
                <w:lang w:val="de-AT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55CBA" w14:textId="04AD2D87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3.5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D1DC2" w14:textId="02B83910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1.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42B83" w14:textId="794347F9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05</w:t>
            </w:r>
            <w: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606F3" w14:textId="67D8FB11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03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56142" w14:textId="3D15FC9D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de-AT"/>
              </w:rPr>
            </w:pPr>
            <w:r w:rsidRPr="00BF23FA">
              <w:t>-.02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0F7AC" w14:textId="75D3FAD3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T"/>
              </w:rPr>
            </w:pPr>
            <w:r w:rsidRPr="00747105">
              <w:rPr>
                <w:b/>
                <w:bCs/>
              </w:rPr>
              <w:t>.819</w:t>
            </w:r>
          </w:p>
        </w:tc>
      </w:tr>
      <w:tr w:rsidR="000B1426" w:rsidRPr="001F5FA5" w14:paraId="3EB6085A" w14:textId="77777777" w:rsidTr="001A0E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7688F" w14:textId="4565AD57" w:rsidR="000B1426" w:rsidRPr="00B535EB" w:rsidRDefault="000B1426" w:rsidP="001A0E5F">
            <w:pPr>
              <w:spacing w:before="60" w:after="60"/>
              <w:rPr>
                <w:rFonts w:eastAsia="Times New Roman" w:cs="Times New Roman"/>
                <w:color w:val="000000"/>
                <w:szCs w:val="24"/>
                <w:lang w:val="de-AT"/>
              </w:rPr>
            </w:pPr>
            <w:r w:rsidRPr="0051687F">
              <w:rPr>
                <w:rFonts w:eastAsia="Times New Roman" w:cs="Times New Roman"/>
                <w:color w:val="000000"/>
                <w:szCs w:val="24"/>
                <w:lang w:val="en-AT"/>
              </w:rPr>
              <w:t>Meine Arbeit erfordert, dass ich mich häufig mit anderen Personen zeitlich koordiniere.</w:t>
            </w:r>
            <w:r w:rsidR="00403E4F" w:rsidRPr="00403E4F">
              <w:rPr>
                <w:rFonts w:eastAsia="Times New Roman" w:cs="Times New Roman"/>
                <w:color w:val="000000"/>
                <w:szCs w:val="24"/>
                <w:lang w:val="de-AT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0CF39" w14:textId="7071C3F2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3.3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87E60" w14:textId="57771067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1.1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3413D" w14:textId="4EDB7085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-.0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AB4C7" w14:textId="0A24994A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de-AT"/>
              </w:rPr>
            </w:pPr>
            <w:r w:rsidRPr="00BF23FA">
              <w:t>-.0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5F42F" w14:textId="0F88F592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0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58A43" w14:textId="604A5761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T"/>
              </w:rPr>
            </w:pPr>
            <w:r w:rsidRPr="00747105">
              <w:rPr>
                <w:b/>
                <w:bCs/>
              </w:rPr>
              <w:t>.835</w:t>
            </w:r>
          </w:p>
        </w:tc>
      </w:tr>
      <w:tr w:rsidR="000B1426" w:rsidRPr="001F5FA5" w14:paraId="6E25311B" w14:textId="77777777" w:rsidTr="001A0E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B40A1" w14:textId="6E1EC793" w:rsidR="000B1426" w:rsidRPr="00B535EB" w:rsidRDefault="000B1426" w:rsidP="001A0E5F">
            <w:pPr>
              <w:spacing w:before="60" w:after="60"/>
              <w:rPr>
                <w:rFonts w:eastAsia="Times New Roman" w:cs="Times New Roman"/>
                <w:color w:val="000000"/>
                <w:szCs w:val="24"/>
                <w:lang w:val="de-AT"/>
              </w:rPr>
            </w:pPr>
            <w:r w:rsidRPr="0051687F">
              <w:rPr>
                <w:rFonts w:eastAsia="Times New Roman" w:cs="Times New Roman"/>
                <w:color w:val="000000"/>
                <w:szCs w:val="24"/>
                <w:lang w:val="en-AT"/>
              </w:rPr>
              <w:t>Meine Arbeit erfordert, dass ich mich häufig mit anderen Personen auf ein gemeinsames Vorgehen einige.</w:t>
            </w:r>
            <w:r w:rsidR="00403E4F" w:rsidRPr="00403E4F">
              <w:rPr>
                <w:rFonts w:eastAsia="Times New Roman" w:cs="Times New Roman"/>
                <w:color w:val="000000"/>
                <w:szCs w:val="24"/>
                <w:lang w:val="de-AT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4945" w14:textId="0DBD2925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3.4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CC134" w14:textId="2CE02F3C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1.1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B5BD1" w14:textId="5094FD78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01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E6060" w14:textId="391964C1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de-AT"/>
              </w:rPr>
            </w:pPr>
            <w:r w:rsidRPr="00BF23FA">
              <w:t>-.02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44206" w14:textId="1441900C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-.0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5E9C0" w14:textId="1F06FF47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T"/>
              </w:rPr>
            </w:pPr>
            <w:r w:rsidRPr="00747105">
              <w:rPr>
                <w:b/>
                <w:bCs/>
              </w:rPr>
              <w:t>.911</w:t>
            </w:r>
          </w:p>
        </w:tc>
      </w:tr>
      <w:tr w:rsidR="000B1426" w:rsidRPr="001F5FA5" w14:paraId="145FC55B" w14:textId="77777777" w:rsidTr="001A0E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9C827" w14:textId="77777777" w:rsidR="000B1426" w:rsidRPr="0051687F" w:rsidRDefault="000B1426" w:rsidP="001A0E5F">
            <w:pPr>
              <w:spacing w:before="60" w:after="60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51687F">
              <w:rPr>
                <w:rFonts w:eastAsia="Times New Roman" w:cs="Times New Roman"/>
                <w:color w:val="000000"/>
                <w:szCs w:val="24"/>
                <w:lang w:val="en-AT"/>
              </w:rPr>
              <w:t>Meine Arbeit erfordert, dass ich mich häufig mit anderen Personen darüber austausche, wie wir mit der Arbeit vorankommen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CE0C8" w14:textId="2F80CC84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3.3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C530E" w14:textId="7B32B4DF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1.1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05702" w14:textId="101CD537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02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6D592" w14:textId="1E3B14C9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-.0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C26F8" w14:textId="323FE411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-.0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FC546" w14:textId="6A7C14DE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T"/>
              </w:rPr>
            </w:pPr>
            <w:r w:rsidRPr="00747105">
              <w:rPr>
                <w:b/>
                <w:bCs/>
              </w:rPr>
              <w:t>.858</w:t>
            </w:r>
          </w:p>
        </w:tc>
      </w:tr>
      <w:tr w:rsidR="000B1426" w:rsidRPr="001F5FA5" w14:paraId="31FBFF02" w14:textId="77777777" w:rsidTr="001A0E5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22ED01" w14:textId="77777777" w:rsidR="000B1426" w:rsidRPr="0051687F" w:rsidRDefault="000B1426" w:rsidP="001A0E5F">
            <w:pPr>
              <w:spacing w:before="60" w:after="60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51687F">
              <w:rPr>
                <w:rFonts w:eastAsia="Times New Roman" w:cs="Times New Roman"/>
                <w:color w:val="000000"/>
                <w:szCs w:val="24"/>
                <w:lang w:val="en-AT"/>
              </w:rPr>
              <w:t>Meine Arbeit erfordert, dass ich mich häufig mit anderen Personen darüber abspreche, wer welche Aufgaben übernimmt.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7639BA" w14:textId="6351D5CE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3.2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FFFADD" w14:textId="55843758" w:rsidR="000B1426" w:rsidRPr="000B1426" w:rsidRDefault="000B1426" w:rsidP="001A0E5F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0B1426">
              <w:rPr>
                <w:rFonts w:cs="Times New Roman"/>
                <w:color w:val="000000"/>
                <w:szCs w:val="24"/>
              </w:rPr>
              <w:t>1.2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EB1B01" w14:textId="687B2324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-.01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77AE75" w14:textId="5B99203C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de-AT"/>
              </w:rPr>
            </w:pPr>
            <w:r w:rsidRPr="00BF23FA">
              <w:t>-.01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6CA813" w14:textId="35396CD4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color w:val="000000"/>
                <w:szCs w:val="24"/>
                <w:lang w:val="en-AT"/>
              </w:rPr>
            </w:pPr>
            <w:r w:rsidRPr="00BF23FA">
              <w:t>.10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78DE7B" w14:textId="7710D53B" w:rsidR="000B1426" w:rsidRPr="0051687F" w:rsidRDefault="000B1426" w:rsidP="001A0E5F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AT"/>
              </w:rPr>
            </w:pPr>
            <w:r w:rsidRPr="00747105">
              <w:rPr>
                <w:b/>
                <w:bCs/>
              </w:rPr>
              <w:t>.771</w:t>
            </w:r>
          </w:p>
        </w:tc>
      </w:tr>
    </w:tbl>
    <w:p w14:paraId="35F1800E" w14:textId="4F028649" w:rsidR="00B535EB" w:rsidRPr="00B535EB" w:rsidRDefault="00747105" w:rsidP="00262D01">
      <w:r w:rsidRPr="00747105">
        <w:rPr>
          <w:i/>
          <w:iCs/>
        </w:rPr>
        <w:t>Note</w:t>
      </w:r>
      <w:r>
        <w:t>. Factor loadings larger than .600 are in bold.</w:t>
      </w:r>
      <w:r w:rsidR="00B535EB">
        <w:t xml:space="preserve"> </w:t>
      </w:r>
      <w:r w:rsidR="00B535EB" w:rsidRPr="00B535EB">
        <w:rPr>
          <w:rFonts w:eastAsia="Times New Roman" w:cs="Times New Roman"/>
          <w:color w:val="000000"/>
          <w:szCs w:val="24"/>
        </w:rPr>
        <w:t>Item</w:t>
      </w:r>
      <w:r w:rsidR="00403E4F">
        <w:rPr>
          <w:rFonts w:eastAsia="Times New Roman" w:cs="Times New Roman"/>
          <w:color w:val="000000"/>
          <w:szCs w:val="24"/>
        </w:rPr>
        <w:t>s</w:t>
      </w:r>
      <w:r w:rsidR="00B535EB" w:rsidRPr="00B535EB">
        <w:rPr>
          <w:rFonts w:eastAsia="Times New Roman" w:cs="Times New Roman"/>
          <w:color w:val="000000"/>
          <w:szCs w:val="24"/>
        </w:rPr>
        <w:t xml:space="preserve"> included in the final v</w:t>
      </w:r>
      <w:r w:rsidR="00B535EB">
        <w:rPr>
          <w:rFonts w:eastAsia="Times New Roman" w:cs="Times New Roman"/>
          <w:color w:val="000000"/>
          <w:szCs w:val="24"/>
        </w:rPr>
        <w:t>ersion of the scale</w:t>
      </w:r>
      <w:r w:rsidR="00403E4F">
        <w:rPr>
          <w:rFonts w:eastAsia="Times New Roman" w:cs="Times New Roman"/>
          <w:color w:val="000000"/>
          <w:szCs w:val="24"/>
        </w:rPr>
        <w:t xml:space="preserve"> are marked with an asterisk.</w:t>
      </w:r>
    </w:p>
    <w:sectPr w:rsidR="00B535EB" w:rsidRPr="00B535E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3FAB63" w14:textId="77777777" w:rsidR="00244C80" w:rsidRDefault="00244C80" w:rsidP="00117666">
      <w:pPr>
        <w:spacing w:after="0"/>
      </w:pPr>
      <w:r>
        <w:separator/>
      </w:r>
    </w:p>
  </w:endnote>
  <w:endnote w:type="continuationSeparator" w:id="0">
    <w:p w14:paraId="26259E5D" w14:textId="77777777" w:rsidR="00244C80" w:rsidRDefault="00244C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EE0904" w14:textId="77777777" w:rsidR="00244C80" w:rsidRDefault="00244C80" w:rsidP="00117666">
      <w:pPr>
        <w:spacing w:after="0"/>
      </w:pPr>
      <w:r>
        <w:separator/>
      </w:r>
    </w:p>
  </w:footnote>
  <w:footnote w:type="continuationSeparator" w:id="0">
    <w:p w14:paraId="3CD6A69A" w14:textId="77777777" w:rsidR="00244C80" w:rsidRDefault="00244C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36D"/>
    <w:rsid w:val="0001436A"/>
    <w:rsid w:val="00034304"/>
    <w:rsid w:val="00035434"/>
    <w:rsid w:val="00052A14"/>
    <w:rsid w:val="00077D53"/>
    <w:rsid w:val="000B1426"/>
    <w:rsid w:val="00105FD9"/>
    <w:rsid w:val="00117666"/>
    <w:rsid w:val="00130AD1"/>
    <w:rsid w:val="001549D3"/>
    <w:rsid w:val="00160065"/>
    <w:rsid w:val="00177D84"/>
    <w:rsid w:val="001A0E5F"/>
    <w:rsid w:val="001D1727"/>
    <w:rsid w:val="001F5FA5"/>
    <w:rsid w:val="002439BE"/>
    <w:rsid w:val="00244C80"/>
    <w:rsid w:val="00262D01"/>
    <w:rsid w:val="00267D18"/>
    <w:rsid w:val="00274347"/>
    <w:rsid w:val="002868E2"/>
    <w:rsid w:val="002869C3"/>
    <w:rsid w:val="002936E4"/>
    <w:rsid w:val="002B4A57"/>
    <w:rsid w:val="002C74CA"/>
    <w:rsid w:val="003123F4"/>
    <w:rsid w:val="003227F7"/>
    <w:rsid w:val="003544FB"/>
    <w:rsid w:val="003D2F2D"/>
    <w:rsid w:val="00401590"/>
    <w:rsid w:val="00403E4F"/>
    <w:rsid w:val="00447801"/>
    <w:rsid w:val="00452E9C"/>
    <w:rsid w:val="004735C8"/>
    <w:rsid w:val="004947A6"/>
    <w:rsid w:val="004961FF"/>
    <w:rsid w:val="0051687F"/>
    <w:rsid w:val="00517A89"/>
    <w:rsid w:val="005250F2"/>
    <w:rsid w:val="005871F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7105"/>
    <w:rsid w:val="007501BE"/>
    <w:rsid w:val="0076289C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3E18"/>
    <w:rsid w:val="00AA4D24"/>
    <w:rsid w:val="00AB6715"/>
    <w:rsid w:val="00AF2063"/>
    <w:rsid w:val="00B1671E"/>
    <w:rsid w:val="00B25EB8"/>
    <w:rsid w:val="00B37F4D"/>
    <w:rsid w:val="00B535EB"/>
    <w:rsid w:val="00C52A7B"/>
    <w:rsid w:val="00C56BAF"/>
    <w:rsid w:val="00C679AA"/>
    <w:rsid w:val="00C72821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6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4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0</TotalTime>
  <Pages>3</Pages>
  <Words>664</Words>
  <Characters>378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oman Prem</cp:lastModifiedBy>
  <cp:revision>14</cp:revision>
  <cp:lastPrinted>2013-10-03T12:51:00Z</cp:lastPrinted>
  <dcterms:created xsi:type="dcterms:W3CDTF">2018-11-23T08:58:00Z</dcterms:created>
  <dcterms:modified xsi:type="dcterms:W3CDTF">2021-06-16T09:40:00Z</dcterms:modified>
</cp:coreProperties>
</file>